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E9F" w:rsidRPr="002B5C9D" w:rsidRDefault="00881BA3" w:rsidP="006B2E9F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81BA3">
        <w:rPr>
          <w:rFonts w:ascii="Times New Roman" w:hAnsi="Times New Roman" w:cs="Times New Roman"/>
          <w:color w:val="000000"/>
          <w:sz w:val="24"/>
          <w:szCs w:val="24"/>
        </w:rPr>
        <w:t xml:space="preserve">Supplemental </w:t>
      </w:r>
      <w:r w:rsidR="006B2E9F" w:rsidRPr="002B5C9D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270A77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6B2E9F" w:rsidRPr="002B5C9D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6B2E9F" w:rsidRPr="002B5C9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6B2E9F" w:rsidRPr="002B5C9D">
        <w:rPr>
          <w:rFonts w:ascii="Times New Roman" w:hAnsi="Times New Roman" w:cs="Times New Roman"/>
          <w:color w:val="000000"/>
          <w:sz w:val="24"/>
          <w:szCs w:val="24"/>
        </w:rPr>
        <w:t>The top 20 up-regulated mRNAs</w:t>
      </w:r>
      <w:r w:rsidR="006B2E9F" w:rsidRPr="002B5C9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54"/>
        <w:gridCol w:w="1776"/>
        <w:gridCol w:w="1201"/>
        <w:gridCol w:w="1008"/>
        <w:gridCol w:w="929"/>
        <w:gridCol w:w="1132"/>
        <w:gridCol w:w="1122"/>
      </w:tblGrid>
      <w:tr w:rsidR="003E16C0" w:rsidTr="0081422F">
        <w:tc>
          <w:tcPr>
            <w:tcW w:w="1387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  <w:color w:val="000000"/>
                <w:szCs w:val="21"/>
              </w:rPr>
              <w:t>GeneSymbol</w:t>
            </w:r>
            <w:proofErr w:type="spellEnd"/>
          </w:p>
        </w:tc>
        <w:tc>
          <w:tcPr>
            <w:tcW w:w="1039" w:type="dxa"/>
            <w:tcBorders>
              <w:bottom w:val="single" w:sz="4" w:space="0" w:color="000000" w:themeColor="text1"/>
            </w:tcBorders>
            <w:vAlign w:val="center"/>
          </w:tcPr>
          <w:p w:rsidR="006246BE" w:rsidRPr="00606A17" w:rsidRDefault="006246BE" w:rsidP="0081422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06A17">
              <w:rPr>
                <w:rFonts w:ascii="Times New Roman" w:hAnsi="Times New Roman" w:cs="Times New Roman"/>
                <w:color w:val="000000"/>
                <w:szCs w:val="21"/>
              </w:rPr>
              <w:t>Sourse</w:t>
            </w:r>
            <w:proofErr w:type="spellEnd"/>
          </w:p>
        </w:tc>
        <w:tc>
          <w:tcPr>
            <w:tcW w:w="1307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r w:rsidRPr="00606A17">
              <w:rPr>
                <w:rFonts w:ascii="Times New Roman" w:hAnsi="Times New Roman" w:cs="Times New Roman"/>
                <w:color w:val="000000"/>
                <w:szCs w:val="21"/>
              </w:rPr>
              <w:t>Fold change</w:t>
            </w:r>
          </w:p>
        </w:tc>
        <w:tc>
          <w:tcPr>
            <w:tcW w:w="1208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</w:t>
            </w:r>
            <w:r w:rsidRPr="003470D5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  <w:tc>
          <w:tcPr>
            <w:tcW w:w="1167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</w:rPr>
              <w:t>stra</w:t>
            </w:r>
            <w:r w:rsidRPr="003470D5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</w:rPr>
              <w:t>txStrat</w:t>
            </w:r>
            <w:proofErr w:type="spellEnd"/>
          </w:p>
        </w:tc>
        <w:tc>
          <w:tcPr>
            <w:tcW w:w="1198" w:type="dxa"/>
            <w:tcBorders>
              <w:bottom w:val="single" w:sz="4" w:space="0" w:color="000000" w:themeColor="text1"/>
            </w:tcBorders>
            <w:vAlign w:val="center"/>
          </w:tcPr>
          <w:p w:rsidR="006246BE" w:rsidRDefault="006246BE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</w:rPr>
              <w:t>txEnd</w:t>
            </w:r>
            <w:proofErr w:type="spellEnd"/>
          </w:p>
        </w:tc>
      </w:tr>
      <w:tr w:rsidR="003E16C0" w:rsidTr="0081422F">
        <w:tc>
          <w:tcPr>
            <w:tcW w:w="1387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FNDC1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39.45508</w:t>
            </w:r>
          </w:p>
        </w:tc>
        <w:tc>
          <w:tcPr>
            <w:tcW w:w="1208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</w:rPr>
              <w:t>chr6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</w:rPr>
              <w:t>+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</w:rPr>
              <w:t>159692704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</w:rPr>
              <w:t>159692763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SPN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287.4550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9521899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95218934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SPN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60.3414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sz w:val="18"/>
                <w:szCs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27261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27202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ILP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46.0795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1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713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7194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FNDC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9.551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5964669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59646753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ZIM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2.90864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1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5728604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57285987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OMP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4.8531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1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889387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8893726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FRP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3.5569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37945829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37945770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FRP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6.3758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3794556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37945534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THBS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60.03847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7937890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79378964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RRC1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2.81797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94076556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194076497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4HA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2.03719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7398069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73979228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NPTX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51.49273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chr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9825889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3E16C0" w:rsidRDefault="003E16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E16C0">
              <w:rPr>
                <w:rFonts w:ascii="Times New Roman" w:hAnsi="Times New Roman" w:cs="Times New Roman"/>
                <w:color w:val="000000"/>
                <w:sz w:val="18"/>
              </w:rPr>
              <w:t>98258949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OL5A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5.5700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8989748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89897429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OL5A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2.16118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37734063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37734122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OL1A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41.81783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4826156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48261509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UM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.9490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1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91497705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91497646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FRP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7.69111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54702884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54702825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GRIN2D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4.8901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1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4894812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48948187</w:t>
            </w:r>
          </w:p>
        </w:tc>
      </w:tr>
      <w:tr w:rsidR="003E16C0" w:rsidTr="0081422F">
        <w:tc>
          <w:tcPr>
            <w:tcW w:w="138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6246BE" w:rsidRDefault="006246BE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THRC1</w:t>
            </w:r>
          </w:p>
        </w:tc>
        <w:tc>
          <w:tcPr>
            <w:tcW w:w="103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30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6246BE" w:rsidRDefault="006246BE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6246BE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33.643726</w:t>
            </w:r>
          </w:p>
        </w:tc>
        <w:tc>
          <w:tcPr>
            <w:tcW w:w="120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chr8</w:t>
            </w:r>
          </w:p>
        </w:tc>
        <w:tc>
          <w:tcPr>
            <w:tcW w:w="116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04390268</w:t>
            </w:r>
          </w:p>
        </w:tc>
        <w:tc>
          <w:tcPr>
            <w:tcW w:w="119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246BE" w:rsidRPr="00D84ED7" w:rsidRDefault="00D84ED7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D84ED7">
              <w:rPr>
                <w:rFonts w:ascii="Times New Roman" w:hAnsi="Times New Roman" w:cs="Times New Roman"/>
                <w:color w:val="000000"/>
                <w:sz w:val="18"/>
              </w:rPr>
              <w:t>104390327</w:t>
            </w:r>
          </w:p>
        </w:tc>
      </w:tr>
    </w:tbl>
    <w:p w:rsidR="006B2E9F" w:rsidRPr="006B2E9F" w:rsidRDefault="006B2E9F" w:rsidP="005C5E68">
      <w:pPr>
        <w:jc w:val="left"/>
      </w:pPr>
    </w:p>
    <w:p w:rsidR="006B2E9F" w:rsidRDefault="006B2E9F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Default="009C43C0" w:rsidP="005C5E68">
      <w:pPr>
        <w:jc w:val="left"/>
      </w:pPr>
    </w:p>
    <w:p w:rsidR="009C43C0" w:rsidRPr="002B5C9D" w:rsidRDefault="00881BA3" w:rsidP="009C43C0">
      <w:pPr>
        <w:widowControl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81BA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l </w:t>
      </w:r>
      <w:r w:rsidR="009C43C0" w:rsidRPr="002B5C9D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270A77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9C43C0" w:rsidRPr="002B5C9D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9C43C0" w:rsidRPr="002B5C9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9C43C0" w:rsidRPr="002B5C9D">
        <w:rPr>
          <w:rFonts w:ascii="Times New Roman" w:hAnsi="Times New Roman" w:cs="Times New Roman"/>
          <w:color w:val="000000"/>
          <w:sz w:val="24"/>
          <w:szCs w:val="24"/>
        </w:rPr>
        <w:t>The top 20 down-regulated mRNAs</w:t>
      </w:r>
      <w:r w:rsidR="009C43C0" w:rsidRPr="002B5C9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13"/>
        <w:gridCol w:w="1776"/>
        <w:gridCol w:w="1672"/>
        <w:gridCol w:w="753"/>
        <w:gridCol w:w="625"/>
        <w:gridCol w:w="1196"/>
        <w:gridCol w:w="1278"/>
      </w:tblGrid>
      <w:tr w:rsidR="00A3633D" w:rsidTr="0081422F">
        <w:tc>
          <w:tcPr>
            <w:tcW w:w="1304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  <w:color w:val="000000"/>
                <w:szCs w:val="21"/>
              </w:rPr>
              <w:t>GeneSymbol</w:t>
            </w:r>
            <w:proofErr w:type="spellEnd"/>
          </w:p>
        </w:tc>
        <w:tc>
          <w:tcPr>
            <w:tcW w:w="1763" w:type="dxa"/>
            <w:tcBorders>
              <w:bottom w:val="single" w:sz="4" w:space="0" w:color="000000" w:themeColor="text1"/>
            </w:tcBorders>
            <w:vAlign w:val="center"/>
          </w:tcPr>
          <w:p w:rsidR="009C43C0" w:rsidRPr="00606A17" w:rsidRDefault="009C43C0" w:rsidP="0081422F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606A17">
              <w:rPr>
                <w:rFonts w:ascii="Times New Roman" w:hAnsi="Times New Roman" w:cs="Times New Roman"/>
                <w:color w:val="000000"/>
                <w:szCs w:val="21"/>
              </w:rPr>
              <w:t>Sourse</w:t>
            </w:r>
            <w:proofErr w:type="spellEnd"/>
          </w:p>
        </w:tc>
        <w:tc>
          <w:tcPr>
            <w:tcW w:w="1660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r w:rsidRPr="00606A17">
              <w:rPr>
                <w:rFonts w:ascii="Times New Roman" w:hAnsi="Times New Roman" w:cs="Times New Roman"/>
                <w:color w:val="000000"/>
                <w:szCs w:val="21"/>
              </w:rPr>
              <w:t>Fold change</w:t>
            </w:r>
          </w:p>
        </w:tc>
        <w:tc>
          <w:tcPr>
            <w:tcW w:w="749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</w:t>
            </w:r>
            <w:r w:rsidRPr="003470D5">
              <w:rPr>
                <w:rFonts w:ascii="Times New Roman" w:hAnsi="Times New Roman" w:cs="Times New Roman"/>
              </w:rPr>
              <w:t>m</w:t>
            </w:r>
            <w:proofErr w:type="spellEnd"/>
          </w:p>
        </w:tc>
        <w:tc>
          <w:tcPr>
            <w:tcW w:w="622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</w:rPr>
              <w:t>stra</w:t>
            </w:r>
            <w:r w:rsidRPr="003470D5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212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</w:rPr>
              <w:t>txStrat</w:t>
            </w:r>
            <w:proofErr w:type="spellEnd"/>
          </w:p>
        </w:tc>
        <w:tc>
          <w:tcPr>
            <w:tcW w:w="1303" w:type="dxa"/>
            <w:tcBorders>
              <w:bottom w:val="single" w:sz="4" w:space="0" w:color="000000" w:themeColor="text1"/>
            </w:tcBorders>
            <w:vAlign w:val="center"/>
          </w:tcPr>
          <w:p w:rsidR="009C43C0" w:rsidRDefault="009C43C0" w:rsidP="0081422F">
            <w:pPr>
              <w:jc w:val="left"/>
            </w:pPr>
            <w:proofErr w:type="spellStart"/>
            <w:r w:rsidRPr="006246BE">
              <w:rPr>
                <w:rFonts w:ascii="Times New Roman" w:hAnsi="Times New Roman" w:cs="Times New Roman" w:hint="eastAsia"/>
              </w:rPr>
              <w:t>txEnd</w:t>
            </w:r>
            <w:proofErr w:type="spellEnd"/>
          </w:p>
        </w:tc>
      </w:tr>
      <w:tr w:rsidR="00A3633D" w:rsidTr="0081422F">
        <w:tc>
          <w:tcPr>
            <w:tcW w:w="1304" w:type="dxa"/>
            <w:tcBorders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HRM1</w:t>
            </w:r>
          </w:p>
        </w:tc>
        <w:tc>
          <w:tcPr>
            <w:tcW w:w="1763" w:type="dxa"/>
            <w:tcBorders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.778804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chr11</w:t>
            </w:r>
          </w:p>
        </w:tc>
        <w:tc>
          <w:tcPr>
            <w:tcW w:w="622" w:type="dxa"/>
            <w:tcBorders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62676214</w:t>
            </w:r>
          </w:p>
        </w:tc>
        <w:tc>
          <w:tcPr>
            <w:tcW w:w="1303" w:type="dxa"/>
            <w:tcBorders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62676155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RT75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.082559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chr12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5282242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9C43C0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52822220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ARD18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.783865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chr11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10500967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105009614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DC12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.1413765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chr7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3169605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A3633D">
              <w:rPr>
                <w:rFonts w:ascii="Times New Roman" w:hAnsi="Times New Roman" w:cs="Times New Roman"/>
                <w:color w:val="000000"/>
                <w:sz w:val="18"/>
              </w:rPr>
              <w:t>31696116</w:t>
            </w:r>
          </w:p>
        </w:tc>
      </w:tr>
      <w:tr w:rsidR="00A3633D" w:rsidRP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2orf7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.661879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2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23191435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231914414</w:t>
            </w:r>
          </w:p>
        </w:tc>
      </w:tr>
      <w:tr w:rsidR="00A3633D" w:rsidRP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RAB2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1.24166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16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220408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2204140</w:t>
            </w:r>
          </w:p>
        </w:tc>
      </w:tr>
      <w:tr w:rsidR="00A3633D" w:rsidRP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DEFB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.767873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8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672824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6728181</w:t>
            </w:r>
          </w:p>
        </w:tc>
      </w:tr>
      <w:tr w:rsidR="00A3633D" w:rsidRP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KRTAP12-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.417324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21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4608657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46086512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BCC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0.141947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16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1631520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16315147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100A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9.127293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1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15353389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153533831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CDC129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.917011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7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3169244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31692504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SEC14L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.844951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22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3092104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30920984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WAT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.274515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chrX</w:t>
            </w:r>
            <w:proofErr w:type="spellEnd"/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6946004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A3633D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A3633D">
              <w:rPr>
                <w:rFonts w:ascii="Times New Roman" w:hAnsi="Times New Roman" w:cs="Times New Roman" w:hint="eastAsia"/>
                <w:color w:val="000000"/>
                <w:sz w:val="18"/>
              </w:rPr>
              <w:t>69460101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HNF1A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8.119339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chr12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12143571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121435769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ANK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.8431005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chr10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9134284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91342787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LMO3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.801019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chr12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16701693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A3633D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16701634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WNK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ind w:rightChars="286" w:right="601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7.6507287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chr9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96080578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</w:rPr>
              <w:t>96080637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1FA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CYP4F8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1FA" w:rsidRDefault="009C43C0" w:rsidP="0081422F">
            <w:pPr>
              <w:ind w:rightChars="286" w:right="601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.778804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chr19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+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1573962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15740029</w:t>
            </w:r>
          </w:p>
        </w:tc>
      </w:tr>
      <w:tr w:rsidR="00A3633D" w:rsidTr="0081422F"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9C43C0" w:rsidRPr="009C43C0" w:rsidRDefault="009C41FA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RR2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:rsidR="009C43C0" w:rsidRPr="009C41FA" w:rsidRDefault="009C43C0" w:rsidP="0081422F">
            <w:pPr>
              <w:ind w:rightChars="286" w:right="601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3.082559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chr19</w:t>
            </w:r>
          </w:p>
        </w:tc>
        <w:tc>
          <w:tcPr>
            <w:tcW w:w="62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_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578322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5783163</w:t>
            </w:r>
          </w:p>
        </w:tc>
      </w:tr>
      <w:tr w:rsidR="00A3633D" w:rsidTr="0081422F">
        <w:tc>
          <w:tcPr>
            <w:tcW w:w="1304" w:type="dxa"/>
            <w:tcBorders>
              <w:top w:val="nil"/>
            </w:tcBorders>
            <w:vAlign w:val="center"/>
          </w:tcPr>
          <w:p w:rsidR="009C43C0" w:rsidRPr="009C43C0" w:rsidRDefault="009C41FA" w:rsidP="0081422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PLEKHH1</w:t>
            </w:r>
          </w:p>
        </w:tc>
        <w:tc>
          <w:tcPr>
            <w:tcW w:w="1763" w:type="dxa"/>
            <w:tcBorders>
              <w:top w:val="nil"/>
            </w:tcBorders>
            <w:vAlign w:val="center"/>
          </w:tcPr>
          <w:p w:rsidR="009C43C0" w:rsidRPr="009C43C0" w:rsidRDefault="009C43C0" w:rsidP="0081422F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Agilent_humanG3V2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:rsidR="009C43C0" w:rsidRPr="009C41FA" w:rsidRDefault="009C43C0" w:rsidP="0081422F">
            <w:pPr>
              <w:ind w:rightChars="286" w:right="601"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3C0">
              <w:rPr>
                <w:rFonts w:ascii="Times New Roman" w:hAnsi="Times New Roman" w:cs="Times New Roman"/>
                <w:color w:val="000000"/>
                <w:sz w:val="18"/>
                <w:szCs w:val="21"/>
              </w:rPr>
              <w:t>12.783865</w:t>
            </w:r>
          </w:p>
        </w:tc>
        <w:tc>
          <w:tcPr>
            <w:tcW w:w="749" w:type="dxa"/>
            <w:tcBorders>
              <w:top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chr14</w:t>
            </w:r>
          </w:p>
        </w:tc>
        <w:tc>
          <w:tcPr>
            <w:tcW w:w="622" w:type="dxa"/>
            <w:tcBorders>
              <w:top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+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68055609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:rsidR="009C43C0" w:rsidRPr="009C41FA" w:rsidRDefault="009C41FA" w:rsidP="0081422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9C41FA">
              <w:rPr>
                <w:rFonts w:ascii="Times New Roman" w:hAnsi="Times New Roman" w:cs="Times New Roman" w:hint="eastAsia"/>
                <w:color w:val="000000"/>
                <w:sz w:val="18"/>
                <w:szCs w:val="21"/>
              </w:rPr>
              <w:t>68055668</w:t>
            </w:r>
          </w:p>
        </w:tc>
      </w:tr>
    </w:tbl>
    <w:p w:rsidR="009C43C0" w:rsidRDefault="009C43C0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Default="00270A77" w:rsidP="005C5E68">
      <w:pPr>
        <w:jc w:val="left"/>
        <w:rPr>
          <w:rFonts w:hint="eastAsia"/>
        </w:rPr>
      </w:pPr>
    </w:p>
    <w:p w:rsidR="00270A77" w:rsidRPr="009C43C0" w:rsidRDefault="00270A77" w:rsidP="005C5E68">
      <w:pPr>
        <w:jc w:val="left"/>
      </w:pPr>
    </w:p>
    <w:p w:rsidR="00270A77" w:rsidRPr="0069725A" w:rsidRDefault="00270A77" w:rsidP="00270A77">
      <w:r w:rsidRPr="00827130">
        <w:rPr>
          <w:rFonts w:ascii="Times New Roman" w:hAnsi="Times New Roman" w:cs="Times New Roman"/>
          <w:sz w:val="24"/>
        </w:rPr>
        <w:lastRenderedPageBreak/>
        <w:t xml:space="preserve">Supplemental </w:t>
      </w:r>
      <w:r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B44FB">
        <w:rPr>
          <w:rFonts w:ascii="Times New Roman" w:hAnsi="Times New Roman" w:cs="Times New Roman"/>
          <w:sz w:val="24"/>
        </w:rPr>
        <w:t>Baseline data of included patients.</w:t>
      </w:r>
      <w:r w:rsidRPr="0069725A">
        <w:rPr>
          <w:rFonts w:hint="eastAsia"/>
        </w:rPr>
        <w:t xml:space="preserve"> </w:t>
      </w:r>
    </w:p>
    <w:tbl>
      <w:tblPr>
        <w:tblStyle w:val="a5"/>
        <w:tblW w:w="8528" w:type="dxa"/>
        <w:tblLook w:val="04A0"/>
      </w:tblPr>
      <w:tblGrid>
        <w:gridCol w:w="626"/>
        <w:gridCol w:w="1065"/>
        <w:gridCol w:w="835"/>
        <w:gridCol w:w="1641"/>
        <w:gridCol w:w="2168"/>
        <w:gridCol w:w="1957"/>
        <w:gridCol w:w="236"/>
      </w:tblGrid>
      <w:tr w:rsidR="00270A77" w:rsidRPr="007A2FAF" w:rsidTr="002917C9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ason </w:t>
            </w:r>
            <w:r>
              <w:rPr>
                <w:rFonts w:ascii="Times New Roman" w:hAnsi="Times New Roman" w:cs="Times New Roman" w:hint="eastAsia"/>
              </w:rPr>
              <w:t>of skin inju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 xml:space="preserve">Size of </w:t>
            </w:r>
            <w:proofErr w:type="spellStart"/>
            <w:r w:rsidRPr="007A2FAF">
              <w:rPr>
                <w:rFonts w:ascii="Times New Roman" w:hAnsi="Times New Roman" w:cs="Times New Roman"/>
              </w:rPr>
              <w:t>keloid</w:t>
            </w:r>
            <w:proofErr w:type="spellEnd"/>
            <w:r w:rsidRPr="007A2FA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7A2FAF">
              <w:rPr>
                <w:rFonts w:ascii="Times New Roman" w:hAnsi="Times New Roman" w:cs="Times New Roman"/>
              </w:rPr>
              <w:t>cm×cm×cm</w:t>
            </w:r>
            <w:proofErr w:type="spellEnd"/>
            <w:r w:rsidRPr="007A2F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 xml:space="preserve">History of </w:t>
            </w:r>
            <w:proofErr w:type="spellStart"/>
            <w:r w:rsidRPr="007A2FAF">
              <w:rPr>
                <w:rFonts w:ascii="Times New Roman" w:hAnsi="Times New Roman" w:cs="Times New Roman"/>
              </w:rPr>
              <w:t>keloid</w:t>
            </w:r>
            <w:proofErr w:type="spellEnd"/>
            <w:r w:rsidRPr="007A2FAF"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0A77" w:rsidRPr="007A2FAF" w:rsidTr="002917C9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.0×1.3×0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0A77" w:rsidRPr="007A2FAF" w:rsidTr="002917C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1.8×1.5×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70A77" w:rsidRPr="007A2FAF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70A77" w:rsidRPr="007A2FAF" w:rsidTr="002917C9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3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4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Femal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arlobe pier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.7×2.0×1.5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7A2FAF">
              <w:rPr>
                <w:rFonts w:ascii="Times New Roman" w:hAnsi="Times New Roman" w:cs="Times New Roman"/>
              </w:rPr>
              <w:t>×1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7A2FAF">
              <w:rPr>
                <w:rFonts w:ascii="Times New Roman" w:hAnsi="Times New Roman" w:cs="Times New Roman"/>
              </w:rPr>
              <w:t>×0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7A2FAF">
              <w:rPr>
                <w:rFonts w:ascii="Times New Roman" w:hAnsi="Times New Roman" w:cs="Times New Roman"/>
              </w:rPr>
              <w:t>×1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A2FAF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A2FAF">
              <w:rPr>
                <w:rFonts w:ascii="Times New Roman" w:hAnsi="Times New Roman" w:cs="Times New Roman"/>
              </w:rPr>
              <w:t>×1.3×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7A2FAF">
              <w:rPr>
                <w:rFonts w:ascii="Times New Roman" w:hAnsi="Times New Roman" w:cs="Times New Roman"/>
              </w:rPr>
              <w:t>×1.3×0.8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A2FAF">
              <w:rPr>
                <w:rFonts w:ascii="Times New Roman" w:hAnsi="Times New Roman" w:cs="Times New Roman"/>
              </w:rPr>
              <w:t>×1.3×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7A2FAF">
              <w:rPr>
                <w:rFonts w:ascii="Times New Roman" w:hAnsi="Times New Roman" w:cs="Times New Roman"/>
              </w:rPr>
              <w:t>×1.3×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7A2FAF">
              <w:rPr>
                <w:rFonts w:ascii="Times New Roman" w:hAnsi="Times New Roman" w:cs="Times New Roman"/>
              </w:rPr>
              <w:t>×1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7A2FAF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7A2FAF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2FAF">
              <w:rPr>
                <w:rFonts w:ascii="Times New Roman" w:hAnsi="Times New Roman" w:cs="Times New Roman"/>
              </w:rPr>
              <w:t>17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  <w:p w:rsidR="00270A77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  <w:p w:rsidR="00270A77" w:rsidRPr="007A2FAF" w:rsidRDefault="00270A77" w:rsidP="002917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270A77" w:rsidRPr="007A2FAF" w:rsidRDefault="00270A77" w:rsidP="002917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270A77" w:rsidRDefault="00270A77" w:rsidP="00270A77"/>
    <w:p w:rsidR="00270A77" w:rsidRDefault="00270A77" w:rsidP="00270A77"/>
    <w:p w:rsidR="00270A77" w:rsidRDefault="00270A77" w:rsidP="00270A77"/>
    <w:p w:rsidR="009C43C0" w:rsidRPr="006B2E9F" w:rsidRDefault="009C43C0" w:rsidP="005C5E68">
      <w:pPr>
        <w:jc w:val="left"/>
      </w:pPr>
    </w:p>
    <w:sectPr w:rsidR="009C43C0" w:rsidRPr="006B2E9F" w:rsidSect="00165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38AF" w:rsidRDefault="005E38AF" w:rsidP="00EA73D2">
      <w:r>
        <w:separator/>
      </w:r>
    </w:p>
  </w:endnote>
  <w:endnote w:type="continuationSeparator" w:id="0">
    <w:p w:rsidR="005E38AF" w:rsidRDefault="005E38AF" w:rsidP="00EA73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38AF" w:rsidRDefault="005E38AF" w:rsidP="00EA73D2">
      <w:r>
        <w:separator/>
      </w:r>
    </w:p>
  </w:footnote>
  <w:footnote w:type="continuationSeparator" w:id="0">
    <w:p w:rsidR="005E38AF" w:rsidRDefault="005E38AF" w:rsidP="00EA73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3D2"/>
    <w:rsid w:val="00020BD5"/>
    <w:rsid w:val="0004777C"/>
    <w:rsid w:val="00091BBB"/>
    <w:rsid w:val="000B44FB"/>
    <w:rsid w:val="000D74C4"/>
    <w:rsid w:val="001411B9"/>
    <w:rsid w:val="001652F8"/>
    <w:rsid w:val="00192429"/>
    <w:rsid w:val="00250193"/>
    <w:rsid w:val="00255FCC"/>
    <w:rsid w:val="002563CC"/>
    <w:rsid w:val="00270A77"/>
    <w:rsid w:val="002F0DD6"/>
    <w:rsid w:val="003470D5"/>
    <w:rsid w:val="00362A00"/>
    <w:rsid w:val="003E00AF"/>
    <w:rsid w:val="003E16C0"/>
    <w:rsid w:val="00504BB1"/>
    <w:rsid w:val="005B65B3"/>
    <w:rsid w:val="005C008F"/>
    <w:rsid w:val="005C5E68"/>
    <w:rsid w:val="005E38AF"/>
    <w:rsid w:val="006246BE"/>
    <w:rsid w:val="00677166"/>
    <w:rsid w:val="0069725A"/>
    <w:rsid w:val="006B2E9F"/>
    <w:rsid w:val="007A5E13"/>
    <w:rsid w:val="0081422F"/>
    <w:rsid w:val="00827130"/>
    <w:rsid w:val="00881BA3"/>
    <w:rsid w:val="008C2057"/>
    <w:rsid w:val="008F0937"/>
    <w:rsid w:val="00966FC5"/>
    <w:rsid w:val="009A1553"/>
    <w:rsid w:val="009A4621"/>
    <w:rsid w:val="009C41FA"/>
    <w:rsid w:val="009C43C0"/>
    <w:rsid w:val="009F1FE3"/>
    <w:rsid w:val="00A3633D"/>
    <w:rsid w:val="00A6579D"/>
    <w:rsid w:val="00AC30D7"/>
    <w:rsid w:val="00C15C8B"/>
    <w:rsid w:val="00C1617C"/>
    <w:rsid w:val="00C5482A"/>
    <w:rsid w:val="00CB4C4A"/>
    <w:rsid w:val="00CB6F74"/>
    <w:rsid w:val="00D84ED7"/>
    <w:rsid w:val="00DB3A6C"/>
    <w:rsid w:val="00E07913"/>
    <w:rsid w:val="00E23185"/>
    <w:rsid w:val="00EA73D2"/>
    <w:rsid w:val="00F70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4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3D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3D2"/>
    <w:rPr>
      <w:sz w:val="18"/>
      <w:szCs w:val="18"/>
    </w:rPr>
  </w:style>
  <w:style w:type="table" w:styleId="a5">
    <w:name w:val="Table Grid"/>
    <w:basedOn w:val="a1"/>
    <w:uiPriority w:val="59"/>
    <w:rsid w:val="00EA73D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hink</cp:lastModifiedBy>
  <cp:revision>10</cp:revision>
  <dcterms:created xsi:type="dcterms:W3CDTF">2016-02-26T06:06:00Z</dcterms:created>
  <dcterms:modified xsi:type="dcterms:W3CDTF">2016-02-26T09:23:00Z</dcterms:modified>
</cp:coreProperties>
</file>